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107"/>
        <w:gridCol w:w="3123"/>
        <w:gridCol w:w="3120"/>
      </w:tblGrid>
      <w:tr w:rsidRPr="00AC10D2" w:rsidR="00F7141E" w:rsidTr="00665F2D" w14:paraId="2C26CBD1" w14:textId="77777777">
        <w:trPr>
          <w:tblHeader/>
        </w:trPr>
        <w:tc>
          <w:tcPr>
            <w:tcW w:w="3192" w:type="dxa"/>
            <w:vAlign w:val="center"/>
          </w:tcPr>
          <w:p w:rsidRPr="001340D5" w:rsidR="00F7141E" w:rsidP="00665F2D" w:rsidRDefault="00F7141E" w14:paraId="3C5695F3" w14:textId="77777777">
            <w:pPr>
              <w:jc w:val="center"/>
              <w:rPr>
                <w:rFonts w:cs="Arial"/>
                <w:b/>
              </w:rPr>
            </w:pPr>
            <w:r w:rsidRPr="001340D5">
              <w:rPr>
                <w:rFonts w:cs="Arial"/>
                <w:b/>
              </w:rPr>
              <w:t>Degree Level Expectations</w:t>
            </w:r>
          </w:p>
        </w:tc>
        <w:tc>
          <w:tcPr>
            <w:tcW w:w="3192" w:type="dxa"/>
            <w:vAlign w:val="center"/>
          </w:tcPr>
          <w:p w:rsidRPr="00AC10D2" w:rsidR="00F7141E" w:rsidP="00665F2D" w:rsidRDefault="00F7141E" w14:paraId="60C35DFF" w14:textId="77777777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AC10D2">
              <w:rPr>
                <w:rFonts w:cs="Arial"/>
                <w:b/>
                <w:color w:val="000000" w:themeColor="text1"/>
              </w:rPr>
              <w:t>Learning Outcomes</w:t>
            </w:r>
          </w:p>
        </w:tc>
        <w:tc>
          <w:tcPr>
            <w:tcW w:w="3192" w:type="dxa"/>
            <w:vAlign w:val="center"/>
          </w:tcPr>
          <w:p w:rsidRPr="00AC10D2" w:rsidR="00F7141E" w:rsidP="00665F2D" w:rsidRDefault="00F7141E" w14:paraId="41F9EDDB" w14:textId="77777777">
            <w:pPr>
              <w:jc w:val="center"/>
              <w:rPr>
                <w:rFonts w:cs="Arial"/>
                <w:b/>
                <w:color w:val="000000" w:themeColor="text1"/>
              </w:rPr>
            </w:pPr>
            <w:r w:rsidRPr="00AC10D2">
              <w:rPr>
                <w:rFonts w:cs="Arial"/>
                <w:b/>
                <w:color w:val="000000" w:themeColor="text1"/>
              </w:rPr>
              <w:t>How the Program Supports and Evaluates the Outcomes</w:t>
            </w:r>
          </w:p>
        </w:tc>
      </w:tr>
      <w:tr w:rsidRPr="00AC10D2" w:rsidR="00F7141E" w:rsidTr="00665F2D" w14:paraId="1FCC8C49" w14:textId="77777777">
        <w:tc>
          <w:tcPr>
            <w:tcW w:w="3192" w:type="dxa"/>
          </w:tcPr>
          <w:p w:rsidRPr="001340D5" w:rsidR="00F7141E" w:rsidP="00F7141E" w:rsidRDefault="00F7141E" w14:paraId="6765E1EC" w14:textId="77777777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cs="Arial"/>
              </w:rPr>
            </w:pPr>
            <w:r w:rsidRPr="001340D5">
              <w:rPr>
                <w:rFonts w:cs="Arial"/>
              </w:rPr>
              <w:t xml:space="preserve">Depth </w:t>
            </w:r>
            <w:r>
              <w:rPr>
                <w:rFonts w:cs="Arial"/>
              </w:rPr>
              <w:t>and</w:t>
            </w:r>
            <w:r w:rsidRPr="001340D5">
              <w:rPr>
                <w:rFonts w:cs="Arial"/>
              </w:rPr>
              <w:t xml:space="preserve"> Breadth of Knowledge</w:t>
            </w:r>
          </w:p>
        </w:tc>
        <w:tc>
          <w:tcPr>
            <w:tcW w:w="3192" w:type="dxa"/>
          </w:tcPr>
          <w:p w:rsidRPr="00AC10D2" w:rsidR="00F7141E" w:rsidP="00665F2D" w:rsidRDefault="00F7141E" w14:paraId="4A990223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a. Develop anatomy knowledge to a level consistent with modern healthcare profession</w:t>
            </w:r>
            <w:r>
              <w:rPr>
                <w:rFonts w:cs="Arial"/>
                <w:color w:val="000000" w:themeColor="text1"/>
              </w:rPr>
              <w:t>al</w:t>
            </w:r>
            <w:r w:rsidRPr="00AC10D2">
              <w:rPr>
                <w:rFonts w:cs="Arial"/>
                <w:color w:val="000000" w:themeColor="text1"/>
              </w:rPr>
              <w:t xml:space="preserve"> programs</w:t>
            </w:r>
          </w:p>
          <w:p w:rsidR="00F7141E" w:rsidP="00665F2D" w:rsidRDefault="00F7141E" w14:paraId="6AF3C5AA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b. Develop knowledge related to education </w:t>
            </w:r>
            <w:r>
              <w:rPr>
                <w:rFonts w:cs="Arial"/>
                <w:color w:val="000000" w:themeColor="text1"/>
              </w:rPr>
              <w:t xml:space="preserve">research and </w:t>
            </w:r>
            <w:r w:rsidRPr="00AC10D2">
              <w:rPr>
                <w:rFonts w:cs="Arial"/>
                <w:color w:val="000000" w:themeColor="text1"/>
              </w:rPr>
              <w:t>scholarship</w:t>
            </w:r>
          </w:p>
          <w:p w:rsidR="00F7141E" w:rsidP="00665F2D" w:rsidRDefault="00F7141E" w14:paraId="24F2F981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c. Develop knowledge related to the application of education technology (including simulation technology) in health professions education</w:t>
            </w:r>
          </w:p>
          <w:p w:rsidRPr="00AC10D2" w:rsidR="00F7141E" w:rsidP="00665F2D" w:rsidRDefault="00F7141E" w14:paraId="185A8F53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d. Acquire knowledge related to the research, theory, and practice supporting best practices in inter-professional education.</w:t>
            </w:r>
          </w:p>
          <w:p w:rsidRPr="00AC10D2" w:rsidR="00F7141E" w:rsidP="00665F2D" w:rsidRDefault="00F7141E" w14:paraId="6539253D" w14:textId="77777777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3192" w:type="dxa"/>
          </w:tcPr>
          <w:p w:rsidRPr="000B66B3" w:rsidR="00F7141E" w:rsidP="00665F2D" w:rsidRDefault="00F7141E" w14:paraId="5C5676F1" w14:textId="3F2B36AF">
            <w:r w:rsidRPr="000B66B3">
              <w:t xml:space="preserve">a. Written and practical (lab-based) examinations, formative assessments in </w:t>
            </w:r>
            <w:r>
              <w:t xml:space="preserve">cadaver-based anatomical science courses </w:t>
            </w:r>
            <w:r w:rsidRPr="000B66B3">
              <w:t xml:space="preserve">ASE5101/ASE5501, AASE5102/AASE5502, </w:t>
            </w:r>
            <w:proofErr w:type="gramStart"/>
            <w:r w:rsidRPr="000B66B3">
              <w:t>and  ASE</w:t>
            </w:r>
            <w:proofErr w:type="gramEnd"/>
            <w:r w:rsidRPr="000B66B3">
              <w:t>5103/ASE5503</w:t>
            </w:r>
          </w:p>
          <w:p w:rsidRPr="00AC10D2" w:rsidR="00F7141E" w:rsidP="00665F2D" w:rsidRDefault="00F7141E" w14:paraId="7C1DD6F6" w14:textId="2C2E5BB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b. Written examinations </w:t>
            </w:r>
            <w:r>
              <w:rPr>
                <w:rFonts w:cs="Arial"/>
                <w:color w:val="000000" w:themeColor="text1"/>
              </w:rPr>
              <w:t>in pedagogical and education courses EDU5190/EDU5590</w:t>
            </w:r>
            <w:r w:rsidRPr="00AC10D2">
              <w:rPr>
                <w:rFonts w:cs="Arial"/>
                <w:color w:val="000000" w:themeColor="text1"/>
              </w:rPr>
              <w:t xml:space="preserve">, </w:t>
            </w:r>
            <w:r>
              <w:rPr>
                <w:rFonts w:cs="Arial"/>
                <w:color w:val="000000" w:themeColor="text1"/>
              </w:rPr>
              <w:t xml:space="preserve">EDU5105/EDU5505, and EDU5286/EDU5686; </w:t>
            </w:r>
            <w:r w:rsidRPr="00AC10D2">
              <w:rPr>
                <w:rFonts w:cs="Arial"/>
                <w:color w:val="000000" w:themeColor="text1"/>
              </w:rPr>
              <w:t xml:space="preserve">feedback </w:t>
            </w:r>
            <w:r>
              <w:rPr>
                <w:rFonts w:cs="Arial"/>
                <w:color w:val="000000" w:themeColor="text1"/>
              </w:rPr>
              <w:t xml:space="preserve">and evaluation </w:t>
            </w:r>
            <w:r w:rsidRPr="00AC10D2">
              <w:rPr>
                <w:rFonts w:cs="Arial"/>
                <w:color w:val="000000" w:themeColor="text1"/>
              </w:rPr>
              <w:t>from mentor</w:t>
            </w:r>
            <w:r>
              <w:rPr>
                <w:rFonts w:cs="Arial"/>
                <w:color w:val="000000" w:themeColor="text1"/>
              </w:rPr>
              <w:t xml:space="preserve"> in ASE7998 </w:t>
            </w:r>
          </w:p>
        </w:tc>
      </w:tr>
      <w:tr w:rsidRPr="00AC10D2" w:rsidR="00F7141E" w:rsidTr="00665F2D" w14:paraId="496EBF80" w14:textId="77777777">
        <w:tc>
          <w:tcPr>
            <w:tcW w:w="3192" w:type="dxa"/>
          </w:tcPr>
          <w:p w:rsidRPr="001340D5" w:rsidR="00F7141E" w:rsidP="00F7141E" w:rsidRDefault="00F7141E" w14:paraId="052E9C2C" w14:textId="77777777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cs="Arial"/>
              </w:rPr>
            </w:pPr>
            <w:r w:rsidRPr="001340D5">
              <w:rPr>
                <w:rFonts w:cs="Arial"/>
              </w:rPr>
              <w:t xml:space="preserve">Research </w:t>
            </w:r>
            <w:r>
              <w:rPr>
                <w:rFonts w:cs="Arial"/>
              </w:rPr>
              <w:t xml:space="preserve">and </w:t>
            </w:r>
            <w:r w:rsidRPr="001340D5">
              <w:rPr>
                <w:rFonts w:cs="Arial"/>
              </w:rPr>
              <w:t>Scholarship</w:t>
            </w:r>
          </w:p>
        </w:tc>
        <w:tc>
          <w:tcPr>
            <w:tcW w:w="3192" w:type="dxa"/>
          </w:tcPr>
          <w:p w:rsidRPr="00AC10D2" w:rsidR="00F7141E" w:rsidP="00665F2D" w:rsidRDefault="00F7141E" w14:paraId="6829FAAE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a. Develop knowledge related to foundations of education scholarship</w:t>
            </w:r>
          </w:p>
          <w:p w:rsidRPr="007D41AD" w:rsidR="00F7141E" w:rsidP="00665F2D" w:rsidRDefault="00F7141E" w14:paraId="2D82D5FB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b. </w:t>
            </w:r>
            <w:r w:rsidRPr="007D41AD">
              <w:rPr>
                <w:rFonts w:cs="Arial"/>
                <w:color w:val="000000" w:themeColor="text1"/>
              </w:rPr>
              <w:t>Can define research questions</w:t>
            </w:r>
          </w:p>
          <w:p w:rsidRPr="007D41AD" w:rsidR="00F7141E" w:rsidP="00665F2D" w:rsidRDefault="00F7141E" w14:paraId="0F57BFD3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c. </w:t>
            </w:r>
            <w:r w:rsidRPr="007D41AD">
              <w:rPr>
                <w:rFonts w:cs="Arial"/>
                <w:color w:val="000000" w:themeColor="text1"/>
              </w:rPr>
              <w:t xml:space="preserve">Can generate </w:t>
            </w:r>
            <w:r>
              <w:rPr>
                <w:rFonts w:cs="Arial"/>
                <w:color w:val="000000" w:themeColor="text1"/>
              </w:rPr>
              <w:t>research findings</w:t>
            </w:r>
            <w:r w:rsidRPr="007D41AD">
              <w:rPr>
                <w:rFonts w:cs="Arial"/>
                <w:color w:val="000000" w:themeColor="text1"/>
              </w:rPr>
              <w:t xml:space="preserve"> of publication quality</w:t>
            </w:r>
          </w:p>
          <w:p w:rsidRPr="007D41AD" w:rsidR="00F7141E" w:rsidP="00665F2D" w:rsidRDefault="00F7141E" w14:paraId="3466B9A0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c. </w:t>
            </w:r>
            <w:r w:rsidRPr="007D41AD">
              <w:rPr>
                <w:rFonts w:cs="Arial"/>
                <w:color w:val="000000" w:themeColor="text1"/>
              </w:rPr>
              <w:t>Demonstrate the appropriate use of research methodologies</w:t>
            </w:r>
          </w:p>
          <w:p w:rsidR="00F7141E" w:rsidP="00665F2D" w:rsidRDefault="00F7141E" w14:paraId="63EBFCE6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d. </w:t>
            </w:r>
            <w:r w:rsidRPr="007D41AD">
              <w:rPr>
                <w:rFonts w:cs="Arial"/>
                <w:color w:val="000000" w:themeColor="text1"/>
              </w:rPr>
              <w:t xml:space="preserve">Interpret results of data gathering using appropriate </w:t>
            </w:r>
            <w:r>
              <w:rPr>
                <w:rFonts w:cs="Arial"/>
                <w:color w:val="000000" w:themeColor="text1"/>
              </w:rPr>
              <w:t>quantitative or qualitative analysis</w:t>
            </w:r>
          </w:p>
          <w:p w:rsidRPr="00AC10D2" w:rsidR="00F7141E" w:rsidP="00665F2D" w:rsidRDefault="00F7141E" w14:paraId="6F51F239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e. can critically assess literature in medical education, health professions education, and anatomical sciences education</w:t>
            </w:r>
          </w:p>
          <w:p w:rsidRPr="00AC10D2" w:rsidR="00F7141E" w:rsidP="00665F2D" w:rsidRDefault="00F7141E" w14:paraId="35C65969" w14:textId="77777777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3192" w:type="dxa"/>
          </w:tcPr>
          <w:p w:rsidRPr="00AC10D2" w:rsidR="00F7141E" w:rsidP="00665F2D" w:rsidRDefault="00F7141E" w14:paraId="1560EFC8" w14:textId="2260C61F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lastRenderedPageBreak/>
              <w:t>a. Written examinations</w:t>
            </w:r>
            <w:r>
              <w:rPr>
                <w:rFonts w:cs="Arial"/>
                <w:color w:val="000000" w:themeColor="text1"/>
              </w:rPr>
              <w:t xml:space="preserve"> in education EDU5190/EDU5590, EDU5105/EDU5505, and EDU5286/EDU5686</w:t>
            </w:r>
          </w:p>
          <w:p w:rsidRPr="00AC10D2" w:rsidR="00F7141E" w:rsidP="00665F2D" w:rsidRDefault="00F7141E" w14:paraId="42DB8EF1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b. Progression through research paper, feedback from mentor</w:t>
            </w:r>
            <w:r>
              <w:rPr>
                <w:rFonts w:cs="Arial"/>
                <w:color w:val="000000" w:themeColor="text1"/>
              </w:rPr>
              <w:t xml:space="preserve"> in ASE7998</w:t>
            </w:r>
          </w:p>
          <w:p w:rsidRPr="00AC10D2" w:rsidR="00F7141E" w:rsidP="00665F2D" w:rsidRDefault="00F7141E" w14:paraId="7C0791BB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c. Mentorship and guidance from faculty; successful presentation and/or publication of work</w:t>
            </w:r>
            <w:r>
              <w:rPr>
                <w:rFonts w:cs="Arial"/>
                <w:color w:val="000000" w:themeColor="text1"/>
              </w:rPr>
              <w:t xml:space="preserve"> derived from ASE7998; presentations in ASE5366</w:t>
            </w:r>
          </w:p>
        </w:tc>
      </w:tr>
      <w:tr w:rsidRPr="00AC10D2" w:rsidR="00F7141E" w:rsidTr="00665F2D" w14:paraId="3C174BB6" w14:textId="77777777">
        <w:tc>
          <w:tcPr>
            <w:tcW w:w="3192" w:type="dxa"/>
          </w:tcPr>
          <w:p w:rsidRPr="001340D5" w:rsidR="00F7141E" w:rsidP="00F7141E" w:rsidRDefault="00F7141E" w14:paraId="38B5620C" w14:textId="77777777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cs="Arial"/>
              </w:rPr>
            </w:pPr>
            <w:r w:rsidRPr="001340D5">
              <w:rPr>
                <w:rFonts w:cs="Arial"/>
              </w:rPr>
              <w:t>Level of Application of Knowledge</w:t>
            </w:r>
          </w:p>
        </w:tc>
        <w:tc>
          <w:tcPr>
            <w:tcW w:w="3192" w:type="dxa"/>
          </w:tcPr>
          <w:p w:rsidRPr="00AC10D2" w:rsidR="00F7141E" w:rsidP="00665F2D" w:rsidRDefault="00F7141E" w14:paraId="217F4A51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a. </w:t>
            </w:r>
            <w:r>
              <w:rPr>
                <w:rFonts w:cs="Arial"/>
                <w:color w:val="000000" w:themeColor="text1"/>
              </w:rPr>
              <w:t>Instruct</w:t>
            </w:r>
            <w:r w:rsidRPr="00AC10D2">
              <w:rPr>
                <w:rFonts w:cs="Arial"/>
                <w:color w:val="000000" w:themeColor="text1"/>
              </w:rPr>
              <w:t xml:space="preserve"> anatomy in teaching laboratories</w:t>
            </w:r>
            <w:r>
              <w:rPr>
                <w:rFonts w:cs="Arial"/>
                <w:color w:val="000000" w:themeColor="text1"/>
              </w:rPr>
              <w:t xml:space="preserve"> for MD students</w:t>
            </w:r>
          </w:p>
          <w:p w:rsidRPr="00AC10D2" w:rsidR="00F7141E" w:rsidP="00665F2D" w:rsidRDefault="00F7141E" w14:paraId="2B52C4BE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b. Apply pedagogical principles in student-centered teaching environments</w:t>
            </w:r>
          </w:p>
          <w:p w:rsidRPr="00AC10D2" w:rsidR="00F7141E" w:rsidP="00665F2D" w:rsidRDefault="00F7141E" w14:paraId="21527329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c. Apply hands-on dissection skills in anatomy laboratories</w:t>
            </w:r>
          </w:p>
          <w:p w:rsidR="00F7141E" w:rsidP="00665F2D" w:rsidRDefault="00F7141E" w14:paraId="73189FF8" w14:textId="77777777">
            <w:r w:rsidRPr="00AC10D2">
              <w:rPr>
                <w:rFonts w:cs="Arial"/>
                <w:color w:val="000000" w:themeColor="text1"/>
              </w:rPr>
              <w:t xml:space="preserve">d. </w:t>
            </w:r>
            <w:r w:rsidRPr="007D41AD">
              <w:rPr>
                <w:rFonts w:cs="Arial"/>
                <w:color w:val="000000" w:themeColor="text1"/>
              </w:rPr>
              <w:t>Evaluate the strengths and limitations of research approaches in relation to their research</w:t>
            </w:r>
            <w:r>
              <w:t xml:space="preserve"> </w:t>
            </w:r>
          </w:p>
          <w:p w:rsidR="00F7141E" w:rsidP="00665F2D" w:rsidRDefault="00F7141E" w14:paraId="12BDD027" w14:textId="77777777">
            <w:r>
              <w:t>e. Apply best practices in the use of modern teaching technologies</w:t>
            </w:r>
          </w:p>
          <w:p w:rsidR="00F7141E" w:rsidP="00665F2D" w:rsidRDefault="00F7141E" w14:paraId="16E720BE" w14:textId="77777777">
            <w:r>
              <w:t>f. Apply best practices in the delivery and assessment of inter-professional education</w:t>
            </w:r>
          </w:p>
          <w:p w:rsidRPr="00AC10D2" w:rsidR="00F7141E" w:rsidP="00665F2D" w:rsidRDefault="00F7141E" w14:paraId="3BDFD1D2" w14:textId="77777777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3192" w:type="dxa"/>
          </w:tcPr>
          <w:p w:rsidRPr="00AC10D2" w:rsidR="00F7141E" w:rsidP="00665F2D" w:rsidRDefault="00F7141E" w14:paraId="148132FE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a. Teaching evaluations from </w:t>
            </w:r>
            <w:r>
              <w:rPr>
                <w:rFonts w:cs="Arial"/>
                <w:color w:val="000000" w:themeColor="text1"/>
              </w:rPr>
              <w:t xml:space="preserve">MD </w:t>
            </w:r>
            <w:r w:rsidRPr="00AC10D2">
              <w:rPr>
                <w:rFonts w:cs="Arial"/>
                <w:color w:val="000000" w:themeColor="text1"/>
              </w:rPr>
              <w:t>students and Faculty</w:t>
            </w:r>
            <w:r>
              <w:rPr>
                <w:rFonts w:cs="Arial"/>
                <w:color w:val="000000" w:themeColor="text1"/>
              </w:rPr>
              <w:t xml:space="preserve"> in applied anatomy courses ASE5105/ASE5505 and ASE5106/ASE5506</w:t>
            </w:r>
          </w:p>
          <w:p w:rsidRPr="00AC10D2" w:rsidR="00F7141E" w:rsidP="00665F2D" w:rsidRDefault="00F7141E" w14:paraId="3B8DFB9D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b. Teaching evaluations and feedback from </w:t>
            </w:r>
            <w:r>
              <w:rPr>
                <w:rFonts w:cs="Arial"/>
                <w:color w:val="000000" w:themeColor="text1"/>
              </w:rPr>
              <w:t xml:space="preserve">MD </w:t>
            </w:r>
            <w:r w:rsidRPr="00AC10D2">
              <w:rPr>
                <w:rFonts w:cs="Arial"/>
                <w:color w:val="000000" w:themeColor="text1"/>
              </w:rPr>
              <w:t>students and Faculty</w:t>
            </w:r>
            <w:r>
              <w:rPr>
                <w:rFonts w:cs="Arial"/>
                <w:color w:val="000000" w:themeColor="text1"/>
              </w:rPr>
              <w:t xml:space="preserve"> in applied anatomy courses ANA5105/ANA5505 and ASE5106/ASE5506</w:t>
            </w:r>
          </w:p>
          <w:p w:rsidRPr="00AC10D2" w:rsidR="00F7141E" w:rsidP="00665F2D" w:rsidRDefault="00F7141E" w14:paraId="50FA787F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c. Feedback from </w:t>
            </w:r>
            <w:proofErr w:type="spellStart"/>
            <w:r w:rsidRPr="00AC10D2">
              <w:rPr>
                <w:rFonts w:cs="Arial"/>
                <w:color w:val="000000" w:themeColor="text1"/>
              </w:rPr>
              <w:t>prosector</w:t>
            </w:r>
            <w:proofErr w:type="spellEnd"/>
            <w:r w:rsidRPr="00AC10D2">
              <w:rPr>
                <w:rFonts w:cs="Arial"/>
                <w:color w:val="000000" w:themeColor="text1"/>
              </w:rPr>
              <w:t xml:space="preserve"> staff and assessment by Faculty</w:t>
            </w:r>
            <w:r>
              <w:rPr>
                <w:rFonts w:cs="Arial"/>
                <w:color w:val="000000" w:themeColor="text1"/>
              </w:rPr>
              <w:t xml:space="preserve"> in ASE5105/ASE5505 and ASE5106/ASE5506</w:t>
            </w:r>
          </w:p>
          <w:p w:rsidR="00F7141E" w:rsidP="00665F2D" w:rsidRDefault="00F7141E" w14:paraId="33ED7E66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d. Mentorship, </w:t>
            </w:r>
            <w:proofErr w:type="gramStart"/>
            <w:r w:rsidRPr="00AC10D2">
              <w:rPr>
                <w:rFonts w:cs="Arial"/>
                <w:color w:val="000000" w:themeColor="text1"/>
              </w:rPr>
              <w:t>guidance</w:t>
            </w:r>
            <w:proofErr w:type="gramEnd"/>
            <w:r w:rsidRPr="00AC10D2">
              <w:rPr>
                <w:rFonts w:cs="Arial"/>
                <w:color w:val="000000" w:themeColor="text1"/>
              </w:rPr>
              <w:t xml:space="preserve"> and feedback from Faculty</w:t>
            </w:r>
            <w:r>
              <w:rPr>
                <w:rFonts w:cs="Arial"/>
                <w:color w:val="000000" w:themeColor="text1"/>
              </w:rPr>
              <w:t xml:space="preserve"> in ASE7998</w:t>
            </w:r>
          </w:p>
          <w:p w:rsidRPr="00AC10D2" w:rsidR="00F7141E" w:rsidP="00665F2D" w:rsidRDefault="00F7141E" w14:paraId="3916D5DD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e. Formative and summative assessments in EDU5190/EDU5590, EDU5105/EDU5505, and EDU5286/EDU5686</w:t>
            </w:r>
          </w:p>
        </w:tc>
      </w:tr>
      <w:tr w:rsidRPr="0006015B" w:rsidR="00F7141E" w:rsidTr="00665F2D" w14:paraId="59165E08" w14:textId="77777777">
        <w:tc>
          <w:tcPr>
            <w:tcW w:w="3192" w:type="dxa"/>
          </w:tcPr>
          <w:p w:rsidRPr="001340D5" w:rsidR="00F7141E" w:rsidP="00F7141E" w:rsidRDefault="00F7141E" w14:paraId="64C06972" w14:textId="77777777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cs="Arial"/>
              </w:rPr>
            </w:pPr>
            <w:r w:rsidRPr="001340D5">
              <w:rPr>
                <w:rFonts w:cs="Arial"/>
              </w:rPr>
              <w:t>Professional Capacity/ Autonomy</w:t>
            </w:r>
          </w:p>
        </w:tc>
        <w:tc>
          <w:tcPr>
            <w:tcW w:w="3192" w:type="dxa"/>
          </w:tcPr>
          <w:p w:rsidRPr="00AC10D2" w:rsidR="00F7141E" w:rsidP="00665F2D" w:rsidRDefault="00F7141E" w14:paraId="449A1C92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a. Display professional attitudes and </w:t>
            </w:r>
            <w:proofErr w:type="spellStart"/>
            <w:r w:rsidRPr="00AC10D2">
              <w:rPr>
                <w:rFonts w:cs="Arial"/>
                <w:color w:val="000000" w:themeColor="text1"/>
              </w:rPr>
              <w:t>behaviours</w:t>
            </w:r>
            <w:proofErr w:type="spellEnd"/>
            <w:r w:rsidRPr="00AC10D2">
              <w:rPr>
                <w:rFonts w:cs="Arial"/>
                <w:color w:val="000000" w:themeColor="text1"/>
              </w:rPr>
              <w:t xml:space="preserve"> to </w:t>
            </w:r>
            <w:r>
              <w:rPr>
                <w:rFonts w:cs="Arial"/>
                <w:color w:val="000000" w:themeColor="text1"/>
              </w:rPr>
              <w:t xml:space="preserve">MD </w:t>
            </w:r>
            <w:r w:rsidRPr="00AC10D2">
              <w:rPr>
                <w:rFonts w:cs="Arial"/>
                <w:color w:val="000000" w:themeColor="text1"/>
              </w:rPr>
              <w:t xml:space="preserve">students and Faculty in all teaching roles </w:t>
            </w:r>
          </w:p>
          <w:p w:rsidRPr="00AC10D2" w:rsidR="00F7141E" w:rsidP="00665F2D" w:rsidRDefault="00F7141E" w14:paraId="6746E4EE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b. </w:t>
            </w:r>
            <w:r w:rsidRPr="007D41AD">
              <w:rPr>
                <w:rFonts w:cs="Arial"/>
                <w:color w:val="000000" w:themeColor="text1"/>
              </w:rPr>
              <w:t xml:space="preserve">Practice </w:t>
            </w:r>
            <w:proofErr w:type="spellStart"/>
            <w:r w:rsidRPr="007D41AD">
              <w:rPr>
                <w:rFonts w:cs="Arial"/>
                <w:color w:val="000000" w:themeColor="text1"/>
              </w:rPr>
              <w:t>rigour</w:t>
            </w:r>
            <w:proofErr w:type="spellEnd"/>
            <w:r w:rsidRPr="007D41AD">
              <w:rPr>
                <w:rFonts w:cs="Arial"/>
                <w:color w:val="000000" w:themeColor="text1"/>
              </w:rPr>
              <w:t xml:space="preserve">, </w:t>
            </w:r>
            <w:proofErr w:type="gramStart"/>
            <w:r w:rsidRPr="007D41AD">
              <w:rPr>
                <w:rFonts w:cs="Arial"/>
                <w:color w:val="000000" w:themeColor="text1"/>
              </w:rPr>
              <w:t>honesty</w:t>
            </w:r>
            <w:proofErr w:type="gramEnd"/>
            <w:r w:rsidRPr="007D41AD">
              <w:rPr>
                <w:rFonts w:cs="Arial"/>
                <w:color w:val="000000" w:themeColor="text1"/>
              </w:rPr>
              <w:t xml:space="preserve"> and integrity in conducting </w:t>
            </w:r>
            <w:r>
              <w:rPr>
                <w:rFonts w:cs="Arial"/>
                <w:color w:val="000000" w:themeColor="text1"/>
              </w:rPr>
              <w:t>e</w:t>
            </w:r>
            <w:r w:rsidRPr="007D41AD">
              <w:rPr>
                <w:rFonts w:cs="Arial"/>
                <w:color w:val="000000" w:themeColor="text1"/>
              </w:rPr>
              <w:t>xperiments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7D41AD">
              <w:rPr>
                <w:rFonts w:cs="Arial"/>
                <w:color w:val="000000" w:themeColor="text1"/>
              </w:rPr>
              <w:t xml:space="preserve">and analyzing findings </w:t>
            </w:r>
          </w:p>
          <w:p w:rsidR="00F7141E" w:rsidP="00665F2D" w:rsidRDefault="00F7141E" w14:paraId="25C95AC6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c. Successfully </w:t>
            </w:r>
            <w:r>
              <w:rPr>
                <w:rFonts w:cs="Arial"/>
                <w:color w:val="000000" w:themeColor="text1"/>
              </w:rPr>
              <w:t>demonstrate</w:t>
            </w:r>
            <w:r w:rsidRPr="00AC10D2">
              <w:rPr>
                <w:rFonts w:cs="Arial"/>
                <w:color w:val="000000" w:themeColor="text1"/>
              </w:rPr>
              <w:t xml:space="preserve"> professionalism </w:t>
            </w:r>
            <w:r>
              <w:rPr>
                <w:rFonts w:cs="Arial"/>
                <w:color w:val="000000" w:themeColor="text1"/>
              </w:rPr>
              <w:t>in team-based learning environments and teaching environments when working with cadaveric donors from the community</w:t>
            </w:r>
          </w:p>
          <w:p w:rsidRPr="007D41AD" w:rsidR="00F7141E" w:rsidP="00665F2D" w:rsidRDefault="00F7141E" w14:paraId="38AC2F61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lastRenderedPageBreak/>
              <w:t xml:space="preserve">d. </w:t>
            </w:r>
            <w:r w:rsidRPr="007D41AD">
              <w:rPr>
                <w:rFonts w:cs="Arial"/>
                <w:color w:val="000000" w:themeColor="text1"/>
              </w:rPr>
              <w:t>Understand the criteria for authorship and the responsibilities therein</w:t>
            </w:r>
          </w:p>
          <w:p w:rsidRPr="007D41AD" w:rsidR="00F7141E" w:rsidP="00665F2D" w:rsidRDefault="00F7141E" w14:paraId="40A260B9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e. </w:t>
            </w:r>
            <w:r w:rsidRPr="007D41AD">
              <w:rPr>
                <w:rFonts w:cs="Arial"/>
                <w:color w:val="000000" w:themeColor="text1"/>
              </w:rPr>
              <w:t xml:space="preserve">Understand the ethical principles established by local, </w:t>
            </w:r>
            <w:proofErr w:type="gramStart"/>
            <w:r w:rsidRPr="007D41AD">
              <w:rPr>
                <w:rFonts w:cs="Arial"/>
                <w:color w:val="000000" w:themeColor="text1"/>
              </w:rPr>
              <w:t>provincial</w:t>
            </w:r>
            <w:proofErr w:type="gramEnd"/>
            <w:r w:rsidRPr="007D41AD">
              <w:rPr>
                <w:rFonts w:cs="Arial"/>
                <w:color w:val="000000" w:themeColor="text1"/>
              </w:rPr>
              <w:t xml:space="preserve"> and federal agencies that guide the responsible use of human subjects in research</w:t>
            </w:r>
          </w:p>
          <w:p w:rsidRPr="007D41AD" w:rsidR="00F7141E" w:rsidP="00665F2D" w:rsidRDefault="00F7141E" w14:paraId="306573CC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f. </w:t>
            </w:r>
            <w:r w:rsidRPr="007D41AD">
              <w:rPr>
                <w:rFonts w:cs="Arial"/>
                <w:color w:val="000000" w:themeColor="text1"/>
              </w:rPr>
              <w:t>Understand the importance of identifying and considering possible sex and gender differences in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7D41AD">
              <w:rPr>
                <w:rFonts w:cs="Arial"/>
                <w:color w:val="000000" w:themeColor="text1"/>
              </w:rPr>
              <w:t>experimental design</w:t>
            </w:r>
          </w:p>
          <w:p w:rsidRPr="007D41AD" w:rsidR="00F7141E" w:rsidP="00665F2D" w:rsidRDefault="00F7141E" w14:paraId="3F1823BD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g. </w:t>
            </w:r>
            <w:r w:rsidRPr="007D41AD">
              <w:rPr>
                <w:rFonts w:cs="Arial"/>
                <w:color w:val="000000" w:themeColor="text1"/>
              </w:rPr>
              <w:t xml:space="preserve">Can identify personal, </w:t>
            </w:r>
            <w:proofErr w:type="gramStart"/>
            <w:r w:rsidRPr="007D41AD">
              <w:rPr>
                <w:rFonts w:cs="Arial"/>
                <w:color w:val="000000" w:themeColor="text1"/>
              </w:rPr>
              <w:t>intellectual</w:t>
            </w:r>
            <w:proofErr w:type="gramEnd"/>
            <w:r w:rsidRPr="007D41AD">
              <w:rPr>
                <w:rFonts w:cs="Arial"/>
                <w:color w:val="000000" w:themeColor="text1"/>
              </w:rPr>
              <w:t xml:space="preserve"> and financial conflicts of interest</w:t>
            </w:r>
          </w:p>
          <w:p w:rsidR="00F7141E" w:rsidP="00665F2D" w:rsidRDefault="00F7141E" w14:paraId="1C1FE034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h. </w:t>
            </w:r>
            <w:r w:rsidRPr="007D41AD">
              <w:rPr>
                <w:rFonts w:cs="Arial"/>
                <w:color w:val="000000" w:themeColor="text1"/>
              </w:rPr>
              <w:t>Understand confidentiality and unconscious bias in peer review.</w:t>
            </w:r>
          </w:p>
          <w:p w:rsidRPr="00AC10D2" w:rsidR="00F7141E" w:rsidP="00665F2D" w:rsidRDefault="00F7141E" w14:paraId="0DE8FCDE" w14:textId="77777777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3192" w:type="dxa"/>
          </w:tcPr>
          <w:p w:rsidR="00F7141E" w:rsidP="00665F2D" w:rsidRDefault="00F7141E" w14:paraId="3E39792F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lastRenderedPageBreak/>
              <w:t xml:space="preserve">a. Teaching evaluations from </w:t>
            </w:r>
            <w:r>
              <w:rPr>
                <w:rFonts w:cs="Arial"/>
                <w:color w:val="000000" w:themeColor="text1"/>
              </w:rPr>
              <w:t xml:space="preserve">MD </w:t>
            </w:r>
            <w:r w:rsidRPr="00AC10D2">
              <w:rPr>
                <w:rFonts w:cs="Arial"/>
                <w:color w:val="000000" w:themeColor="text1"/>
              </w:rPr>
              <w:t>students and Faculty</w:t>
            </w:r>
            <w:r>
              <w:rPr>
                <w:rFonts w:cs="Arial"/>
                <w:color w:val="000000" w:themeColor="text1"/>
              </w:rPr>
              <w:t xml:space="preserve"> in ASE5105/ASE5505 and ASE5106/ASE5506</w:t>
            </w:r>
          </w:p>
          <w:p w:rsidR="00F7141E" w:rsidP="00665F2D" w:rsidRDefault="00F7141E" w14:paraId="3DEAE42E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b. </w:t>
            </w:r>
            <w:r w:rsidRPr="003E212B">
              <w:rPr>
                <w:rFonts w:cs="Arial"/>
                <w:color w:val="000000" w:themeColor="text1"/>
              </w:rPr>
              <w:t>Feedback from Faculty during ASE7998</w:t>
            </w:r>
          </w:p>
          <w:p w:rsidRPr="00AC10D2" w:rsidR="00F7141E" w:rsidP="00665F2D" w:rsidRDefault="00F7141E" w14:paraId="774085F5" w14:textId="77777777">
            <w:pPr>
              <w:rPr>
                <w:rFonts w:cs="Arial"/>
                <w:color w:val="000000" w:themeColor="text1"/>
              </w:rPr>
            </w:pPr>
          </w:p>
          <w:p w:rsidRPr="00987B6D" w:rsidR="00F7141E" w:rsidP="00665F2D" w:rsidRDefault="00F7141E" w14:paraId="016012A0" w14:textId="77777777">
            <w:pPr>
              <w:rPr>
                <w:rFonts w:cs="Arial"/>
                <w:color w:val="000000" w:themeColor="text1"/>
                <w:lang w:val="es-ES"/>
              </w:rPr>
            </w:pPr>
            <w:r>
              <w:rPr>
                <w:rFonts w:cs="Arial"/>
                <w:color w:val="000000" w:themeColor="text1"/>
                <w:lang w:val="es-ES"/>
              </w:rPr>
              <w:t>c</w:t>
            </w:r>
            <w:r w:rsidRPr="00987B6D">
              <w:rPr>
                <w:rFonts w:cs="Arial"/>
                <w:color w:val="000000" w:themeColor="text1"/>
                <w:lang w:val="es-ES"/>
              </w:rPr>
              <w:t xml:space="preserve">. </w:t>
            </w:r>
            <w:proofErr w:type="spellStart"/>
            <w:r>
              <w:rPr>
                <w:rFonts w:cs="Arial"/>
                <w:color w:val="000000" w:themeColor="text1"/>
                <w:lang w:val="es-ES"/>
              </w:rPr>
              <w:t>Feedback</w:t>
            </w:r>
            <w:proofErr w:type="spellEnd"/>
            <w:r>
              <w:rPr>
                <w:rFonts w:cs="Arial"/>
                <w:color w:val="000000" w:themeColor="text1"/>
                <w:lang w:val="es-ES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  <w:lang w:val="es-ES"/>
              </w:rPr>
              <w:t>from</w:t>
            </w:r>
            <w:proofErr w:type="spellEnd"/>
            <w:r>
              <w:rPr>
                <w:rFonts w:cs="Arial"/>
                <w:color w:val="000000" w:themeColor="text1"/>
                <w:lang w:val="es-ES"/>
              </w:rPr>
              <w:t xml:space="preserve"> </w:t>
            </w:r>
            <w:proofErr w:type="spellStart"/>
            <w:r>
              <w:rPr>
                <w:rFonts w:cs="Arial"/>
                <w:color w:val="000000" w:themeColor="text1"/>
                <w:lang w:val="es-ES"/>
              </w:rPr>
              <w:t>instructors</w:t>
            </w:r>
            <w:proofErr w:type="spellEnd"/>
            <w:r>
              <w:rPr>
                <w:rFonts w:cs="Arial"/>
                <w:color w:val="000000" w:themeColor="text1"/>
                <w:lang w:val="es-ES"/>
              </w:rPr>
              <w:t xml:space="preserve"> and </w:t>
            </w:r>
            <w:proofErr w:type="spellStart"/>
            <w:r>
              <w:rPr>
                <w:rFonts w:cs="Arial"/>
                <w:color w:val="000000" w:themeColor="text1"/>
                <w:lang w:val="es-ES"/>
              </w:rPr>
              <w:t>teaching</w:t>
            </w:r>
            <w:proofErr w:type="spellEnd"/>
            <w:r>
              <w:rPr>
                <w:rFonts w:cs="Arial"/>
                <w:color w:val="000000" w:themeColor="text1"/>
                <w:lang w:val="es-ES"/>
              </w:rPr>
              <w:t xml:space="preserve"> staff </w:t>
            </w:r>
            <w:proofErr w:type="spellStart"/>
            <w:r>
              <w:rPr>
                <w:rFonts w:cs="Arial"/>
                <w:color w:val="000000" w:themeColor="text1"/>
                <w:lang w:val="es-ES"/>
              </w:rPr>
              <w:t>involved</w:t>
            </w:r>
            <w:proofErr w:type="spellEnd"/>
            <w:r>
              <w:rPr>
                <w:rFonts w:cs="Arial"/>
                <w:color w:val="000000" w:themeColor="text1"/>
                <w:lang w:val="es-ES"/>
              </w:rPr>
              <w:t xml:space="preserve"> in ASE</w:t>
            </w:r>
            <w:r w:rsidRPr="00987B6D">
              <w:rPr>
                <w:rFonts w:cs="Arial"/>
                <w:color w:val="000000" w:themeColor="text1"/>
                <w:lang w:val="es-ES"/>
              </w:rPr>
              <w:t>5101/</w:t>
            </w:r>
            <w:r>
              <w:rPr>
                <w:rFonts w:cs="Arial"/>
                <w:color w:val="000000" w:themeColor="text1"/>
                <w:lang w:val="es-ES"/>
              </w:rPr>
              <w:t>ASE</w:t>
            </w:r>
            <w:r w:rsidRPr="00987B6D">
              <w:rPr>
                <w:rFonts w:cs="Arial"/>
                <w:color w:val="000000" w:themeColor="text1"/>
                <w:lang w:val="es-ES"/>
              </w:rPr>
              <w:t xml:space="preserve">5501, </w:t>
            </w:r>
            <w:r>
              <w:rPr>
                <w:rFonts w:cs="Arial"/>
                <w:color w:val="000000" w:themeColor="text1"/>
                <w:lang w:val="es-ES"/>
              </w:rPr>
              <w:t>ASE</w:t>
            </w:r>
            <w:r w:rsidRPr="00987B6D">
              <w:rPr>
                <w:rFonts w:cs="Arial"/>
                <w:color w:val="000000" w:themeColor="text1"/>
                <w:lang w:val="es-ES"/>
              </w:rPr>
              <w:t>5102/</w:t>
            </w:r>
            <w:r>
              <w:rPr>
                <w:rFonts w:cs="Arial"/>
                <w:color w:val="000000" w:themeColor="text1"/>
                <w:lang w:val="es-ES"/>
              </w:rPr>
              <w:t>ASE</w:t>
            </w:r>
            <w:r w:rsidRPr="00987B6D">
              <w:rPr>
                <w:rFonts w:cs="Arial"/>
                <w:color w:val="000000" w:themeColor="text1"/>
                <w:lang w:val="es-ES"/>
              </w:rPr>
              <w:t xml:space="preserve">5502, </w:t>
            </w:r>
            <w:r>
              <w:rPr>
                <w:rFonts w:cs="Arial"/>
                <w:color w:val="000000" w:themeColor="text1"/>
                <w:lang w:val="es-ES"/>
              </w:rPr>
              <w:t>ASE</w:t>
            </w:r>
            <w:r w:rsidRPr="00987B6D">
              <w:rPr>
                <w:rFonts w:cs="Arial"/>
                <w:color w:val="000000" w:themeColor="text1"/>
                <w:lang w:val="es-ES"/>
              </w:rPr>
              <w:t>5103/</w:t>
            </w:r>
            <w:r>
              <w:rPr>
                <w:rFonts w:cs="Arial"/>
                <w:color w:val="000000" w:themeColor="text1"/>
                <w:lang w:val="es-ES"/>
              </w:rPr>
              <w:t>ASE</w:t>
            </w:r>
            <w:r w:rsidRPr="00987B6D">
              <w:rPr>
                <w:rFonts w:cs="Arial"/>
                <w:color w:val="000000" w:themeColor="text1"/>
                <w:lang w:val="es-ES"/>
              </w:rPr>
              <w:t xml:space="preserve">5503, </w:t>
            </w:r>
            <w:r>
              <w:rPr>
                <w:rFonts w:cs="Arial"/>
                <w:color w:val="000000" w:themeColor="text1"/>
                <w:lang w:val="es-ES"/>
              </w:rPr>
              <w:lastRenderedPageBreak/>
              <w:t>ASE</w:t>
            </w:r>
            <w:r w:rsidRPr="00987B6D">
              <w:rPr>
                <w:rFonts w:cs="Arial"/>
                <w:color w:val="000000" w:themeColor="text1"/>
                <w:lang w:val="es-ES"/>
              </w:rPr>
              <w:t>5105/</w:t>
            </w:r>
            <w:r>
              <w:rPr>
                <w:rFonts w:cs="Arial"/>
                <w:color w:val="000000" w:themeColor="text1"/>
                <w:lang w:val="es-ES"/>
              </w:rPr>
              <w:t>ASE</w:t>
            </w:r>
            <w:r w:rsidRPr="00987B6D">
              <w:rPr>
                <w:rFonts w:cs="Arial"/>
                <w:color w:val="000000" w:themeColor="text1"/>
                <w:lang w:val="es-ES"/>
              </w:rPr>
              <w:t xml:space="preserve">5505, and </w:t>
            </w:r>
            <w:r>
              <w:rPr>
                <w:rFonts w:cs="Arial"/>
                <w:color w:val="000000" w:themeColor="text1"/>
                <w:lang w:val="es-ES"/>
              </w:rPr>
              <w:t>ASE</w:t>
            </w:r>
            <w:r w:rsidRPr="00987B6D">
              <w:rPr>
                <w:rFonts w:cs="Arial"/>
                <w:color w:val="000000" w:themeColor="text1"/>
                <w:lang w:val="es-ES"/>
              </w:rPr>
              <w:t>5106/</w:t>
            </w:r>
            <w:r>
              <w:rPr>
                <w:rFonts w:cs="Arial"/>
                <w:color w:val="000000" w:themeColor="text1"/>
                <w:lang w:val="es-ES"/>
              </w:rPr>
              <w:t>ASE</w:t>
            </w:r>
            <w:r w:rsidRPr="00987B6D">
              <w:rPr>
                <w:rFonts w:cs="Arial"/>
                <w:color w:val="000000" w:themeColor="text1"/>
                <w:lang w:val="es-ES"/>
              </w:rPr>
              <w:t>5506</w:t>
            </w:r>
          </w:p>
          <w:p w:rsidRPr="00987B6D" w:rsidR="00F7141E" w:rsidP="00665F2D" w:rsidRDefault="00F7141E" w14:paraId="5DB73919" w14:textId="77777777">
            <w:pPr>
              <w:rPr>
                <w:rFonts w:cs="Arial"/>
                <w:color w:val="000000" w:themeColor="text1"/>
                <w:lang w:val="es-ES"/>
              </w:rPr>
            </w:pPr>
          </w:p>
        </w:tc>
      </w:tr>
      <w:tr w:rsidRPr="00AC10D2" w:rsidR="00F7141E" w:rsidTr="00665F2D" w14:paraId="2DC37C99" w14:textId="77777777">
        <w:tc>
          <w:tcPr>
            <w:tcW w:w="3192" w:type="dxa"/>
          </w:tcPr>
          <w:p w:rsidRPr="001340D5" w:rsidR="00F7141E" w:rsidP="00F7141E" w:rsidRDefault="00F7141E" w14:paraId="4A223811" w14:textId="77777777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cs="Arial"/>
              </w:rPr>
            </w:pPr>
            <w:r w:rsidRPr="001340D5">
              <w:rPr>
                <w:rFonts w:cs="Arial"/>
              </w:rPr>
              <w:lastRenderedPageBreak/>
              <w:t>Level of Communication Skills</w:t>
            </w:r>
          </w:p>
        </w:tc>
        <w:tc>
          <w:tcPr>
            <w:tcW w:w="3192" w:type="dxa"/>
          </w:tcPr>
          <w:p w:rsidRPr="00AC10D2" w:rsidR="00F7141E" w:rsidP="00665F2D" w:rsidRDefault="00F7141E" w14:paraId="1DCDB1E1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a. Develop communication skills relevant to modern medical educators</w:t>
            </w:r>
          </w:p>
          <w:p w:rsidRPr="007D41AD" w:rsidR="00F7141E" w:rsidP="00665F2D" w:rsidRDefault="00F7141E" w14:paraId="772DC613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b. </w:t>
            </w:r>
            <w:r w:rsidRPr="007D41AD">
              <w:rPr>
                <w:rFonts w:cs="Arial"/>
                <w:color w:val="000000" w:themeColor="text1"/>
              </w:rPr>
              <w:t xml:space="preserve">Communicate complex ideas, issues, </w:t>
            </w:r>
            <w:proofErr w:type="gramStart"/>
            <w:r w:rsidRPr="007D41AD">
              <w:rPr>
                <w:rFonts w:cs="Arial"/>
                <w:color w:val="000000" w:themeColor="text1"/>
              </w:rPr>
              <w:t>arguments</w:t>
            </w:r>
            <w:proofErr w:type="gramEnd"/>
            <w:r w:rsidRPr="007D41AD">
              <w:rPr>
                <w:rFonts w:cs="Arial"/>
                <w:color w:val="000000" w:themeColor="text1"/>
              </w:rPr>
              <w:t xml:space="preserve"> and research findings clearly and effectively in both oral and written formats in a manner that is accessible and appropriate to a variety of </w:t>
            </w:r>
            <w:r>
              <w:rPr>
                <w:rFonts w:cs="Arial"/>
                <w:color w:val="000000" w:themeColor="text1"/>
              </w:rPr>
              <w:t xml:space="preserve">healthcare professionals/learners </w:t>
            </w:r>
          </w:p>
          <w:p w:rsidRPr="00AC10D2" w:rsidR="00F7141E" w:rsidP="00665F2D" w:rsidRDefault="00F7141E" w14:paraId="3214AFBA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c. </w:t>
            </w:r>
            <w:r w:rsidRPr="007D41AD">
              <w:rPr>
                <w:rFonts w:cs="Arial"/>
                <w:color w:val="000000" w:themeColor="text1"/>
              </w:rPr>
              <w:t>Can communicate scientific findings to scientific and lay audiences</w:t>
            </w:r>
          </w:p>
          <w:p w:rsidRPr="00AC10D2" w:rsidR="00F7141E" w:rsidP="00665F2D" w:rsidRDefault="00F7141E" w14:paraId="5EA650E7" w14:textId="77777777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3192" w:type="dxa"/>
          </w:tcPr>
          <w:p w:rsidRPr="00AC10D2" w:rsidR="00F7141E" w:rsidP="00665F2D" w:rsidRDefault="00F7141E" w14:paraId="2D7AA20F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 xml:space="preserve">a. Teaching evaluations from </w:t>
            </w:r>
            <w:r>
              <w:rPr>
                <w:rFonts w:cs="Arial"/>
                <w:color w:val="000000" w:themeColor="text1"/>
              </w:rPr>
              <w:t xml:space="preserve">MD </w:t>
            </w:r>
            <w:r w:rsidRPr="00AC10D2">
              <w:rPr>
                <w:rFonts w:cs="Arial"/>
                <w:color w:val="000000" w:themeColor="text1"/>
              </w:rPr>
              <w:t>students and Faculty</w:t>
            </w:r>
            <w:r>
              <w:rPr>
                <w:rFonts w:cs="Arial"/>
                <w:color w:val="000000" w:themeColor="text1"/>
              </w:rPr>
              <w:t xml:space="preserve"> in ANA5105/ASE5505 and ASE5106/ASE5506</w:t>
            </w:r>
          </w:p>
          <w:p w:rsidR="00F7141E" w:rsidP="00665F2D" w:rsidRDefault="00F7141E" w14:paraId="54A7E1C1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b. Assessment from Faculty mentor(s)</w:t>
            </w:r>
            <w:r>
              <w:rPr>
                <w:rFonts w:cs="Arial"/>
                <w:color w:val="000000" w:themeColor="text1"/>
              </w:rPr>
              <w:t xml:space="preserve"> in ASE7998; feedback from peers and Faculty for presentations in ASE5104/ASE5504; participation in seminar course ASE5366</w:t>
            </w:r>
          </w:p>
          <w:p w:rsidRPr="00AC10D2" w:rsidR="00F7141E" w:rsidP="00665F2D" w:rsidRDefault="00F7141E" w14:paraId="478C8DD1" w14:textId="77777777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c. Evaluation of written and oral presentations in </w:t>
            </w:r>
            <w:r w:rsidRPr="003F545B">
              <w:rPr>
                <w:rFonts w:cs="Arial"/>
                <w:color w:val="000000" w:themeColor="text1"/>
              </w:rPr>
              <w:t>EDU5190/EDU5590, EDU5105/EDU5505, and EDU5286/EDU5686</w:t>
            </w:r>
          </w:p>
          <w:p w:rsidRPr="00AC10D2" w:rsidR="00F7141E" w:rsidP="00665F2D" w:rsidRDefault="00F7141E" w14:paraId="7629698F" w14:textId="77777777">
            <w:pPr>
              <w:rPr>
                <w:rFonts w:cs="Arial"/>
                <w:color w:val="000000" w:themeColor="text1"/>
              </w:rPr>
            </w:pPr>
          </w:p>
        </w:tc>
      </w:tr>
      <w:tr w:rsidRPr="00AC10D2" w:rsidR="00F7141E" w:rsidTr="00665F2D" w14:paraId="0C36972A" w14:textId="77777777">
        <w:tc>
          <w:tcPr>
            <w:tcW w:w="3192" w:type="dxa"/>
          </w:tcPr>
          <w:p w:rsidRPr="001340D5" w:rsidR="00F7141E" w:rsidP="00F7141E" w:rsidRDefault="00F7141E" w14:paraId="3F8FD7EB" w14:textId="77777777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cs="Arial"/>
              </w:rPr>
            </w:pPr>
            <w:r w:rsidRPr="001340D5">
              <w:rPr>
                <w:rFonts w:cs="Arial"/>
              </w:rPr>
              <w:lastRenderedPageBreak/>
              <w:t>Awareness of Limits of Knowledge</w:t>
            </w:r>
          </w:p>
        </w:tc>
        <w:tc>
          <w:tcPr>
            <w:tcW w:w="3192" w:type="dxa"/>
          </w:tcPr>
          <w:p w:rsidRPr="008035A0" w:rsidR="00F7141E" w:rsidP="00665F2D" w:rsidRDefault="00F7141E" w14:paraId="0C5B2026" w14:textId="77777777">
            <w:pPr>
              <w:rPr>
                <w:rFonts w:cs="Arial"/>
                <w:color w:val="000000" w:themeColor="text1"/>
              </w:rPr>
            </w:pPr>
            <w:r w:rsidRPr="00572FB8">
              <w:rPr>
                <w:rFonts w:cs="Arial"/>
                <w:color w:val="000000" w:themeColor="text1"/>
              </w:rPr>
              <w:t>a.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8035A0">
              <w:rPr>
                <w:rFonts w:cs="Arial"/>
                <w:color w:val="000000" w:themeColor="text1"/>
              </w:rPr>
              <w:t xml:space="preserve">Perform self-assessment and critical self-reflection regarding development of knowledge </w:t>
            </w:r>
          </w:p>
          <w:p w:rsidRPr="00AC10D2" w:rsidR="00F7141E" w:rsidP="00665F2D" w:rsidRDefault="00F7141E" w14:paraId="1EED1A1D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b.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AC10D2">
              <w:rPr>
                <w:rFonts w:cs="Arial"/>
                <w:color w:val="000000" w:themeColor="text1"/>
              </w:rPr>
              <w:t>Perform self-assessment and critical self-reflection regarding personal development as teacher and scholar</w:t>
            </w:r>
          </w:p>
          <w:p w:rsidRPr="00AC10D2" w:rsidR="00F7141E" w:rsidP="00665F2D" w:rsidRDefault="00F7141E" w14:paraId="090F88E1" w14:textId="77777777">
            <w:pPr>
              <w:rPr>
                <w:rFonts w:cs="Arial"/>
                <w:color w:val="000000" w:themeColor="text1"/>
              </w:rPr>
            </w:pPr>
          </w:p>
          <w:p w:rsidRPr="00AC10D2" w:rsidR="00F7141E" w:rsidP="00665F2D" w:rsidRDefault="00F7141E" w14:paraId="3402D803" w14:textId="77777777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3192" w:type="dxa"/>
          </w:tcPr>
          <w:p w:rsidRPr="008035A0" w:rsidR="00F7141E" w:rsidP="00665F2D" w:rsidRDefault="00F7141E" w14:paraId="6C25AE60" w14:textId="77777777">
            <w:pPr>
              <w:rPr>
                <w:rFonts w:cs="Arial"/>
                <w:color w:val="000000" w:themeColor="text1"/>
              </w:rPr>
            </w:pPr>
            <w:r w:rsidRPr="00572FB8">
              <w:rPr>
                <w:rFonts w:cs="Arial"/>
                <w:color w:val="000000" w:themeColor="text1"/>
              </w:rPr>
              <w:t>a.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8035A0">
              <w:rPr>
                <w:rFonts w:cs="Arial"/>
                <w:color w:val="000000" w:themeColor="text1"/>
              </w:rPr>
              <w:t xml:space="preserve">Regular formative feedback (quizzes) to monitor development of knowledge in </w:t>
            </w:r>
            <w:r>
              <w:rPr>
                <w:rFonts w:cs="Arial"/>
                <w:color w:val="000000" w:themeColor="text1"/>
              </w:rPr>
              <w:t>ASE</w:t>
            </w:r>
            <w:r w:rsidRPr="008035A0">
              <w:rPr>
                <w:rFonts w:cs="Arial"/>
                <w:color w:val="000000" w:themeColor="text1"/>
              </w:rPr>
              <w:t>5101/</w:t>
            </w:r>
            <w:r>
              <w:rPr>
                <w:rFonts w:cs="Arial"/>
                <w:color w:val="000000" w:themeColor="text1"/>
              </w:rPr>
              <w:t>ASE</w:t>
            </w:r>
            <w:r w:rsidRPr="008035A0">
              <w:rPr>
                <w:rFonts w:cs="Arial"/>
                <w:color w:val="000000" w:themeColor="text1"/>
              </w:rPr>
              <w:t xml:space="preserve">5501, </w:t>
            </w:r>
            <w:r>
              <w:rPr>
                <w:rFonts w:cs="Arial"/>
                <w:color w:val="000000" w:themeColor="text1"/>
              </w:rPr>
              <w:t>ASE</w:t>
            </w:r>
            <w:r w:rsidRPr="008035A0">
              <w:rPr>
                <w:rFonts w:cs="Arial"/>
                <w:color w:val="000000" w:themeColor="text1"/>
              </w:rPr>
              <w:t>5102/</w:t>
            </w:r>
            <w:r>
              <w:rPr>
                <w:rFonts w:cs="Arial"/>
                <w:color w:val="000000" w:themeColor="text1"/>
              </w:rPr>
              <w:t>ASE</w:t>
            </w:r>
            <w:r w:rsidRPr="008035A0">
              <w:rPr>
                <w:rFonts w:cs="Arial"/>
                <w:color w:val="000000" w:themeColor="text1"/>
              </w:rPr>
              <w:t xml:space="preserve">5502, and </w:t>
            </w:r>
            <w:r>
              <w:rPr>
                <w:rFonts w:cs="Arial"/>
                <w:color w:val="000000" w:themeColor="text1"/>
              </w:rPr>
              <w:t>ASE</w:t>
            </w:r>
            <w:r w:rsidRPr="008035A0">
              <w:rPr>
                <w:rFonts w:cs="Arial"/>
                <w:color w:val="000000" w:themeColor="text1"/>
              </w:rPr>
              <w:t>5103/</w:t>
            </w:r>
            <w:r>
              <w:rPr>
                <w:rFonts w:cs="Arial"/>
                <w:color w:val="000000" w:themeColor="text1"/>
              </w:rPr>
              <w:t>ASE</w:t>
            </w:r>
            <w:r w:rsidRPr="008035A0">
              <w:rPr>
                <w:rFonts w:cs="Arial"/>
                <w:color w:val="000000" w:themeColor="text1"/>
              </w:rPr>
              <w:t>5503</w:t>
            </w:r>
          </w:p>
          <w:p w:rsidRPr="00AC10D2" w:rsidR="00F7141E" w:rsidP="00665F2D" w:rsidRDefault="00F7141E" w14:paraId="7C9F770E" w14:textId="77777777">
            <w:pPr>
              <w:rPr>
                <w:rFonts w:cs="Arial"/>
                <w:color w:val="000000" w:themeColor="text1"/>
              </w:rPr>
            </w:pPr>
            <w:r w:rsidRPr="00AC10D2">
              <w:rPr>
                <w:rFonts w:cs="Arial"/>
                <w:color w:val="000000" w:themeColor="text1"/>
              </w:rPr>
              <w:t>b.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AC10D2">
              <w:rPr>
                <w:rFonts w:cs="Arial"/>
                <w:color w:val="000000" w:themeColor="text1"/>
              </w:rPr>
              <w:t>Written self-assessments evaluated by mentors; regular meetings with mentor(s)</w:t>
            </w:r>
            <w:r>
              <w:rPr>
                <w:rFonts w:cs="Arial"/>
                <w:color w:val="000000" w:themeColor="text1"/>
              </w:rPr>
              <w:t xml:space="preserve"> in ASE5105/ASE5505, ASE5106/ASE5506, and ASE7998</w:t>
            </w:r>
          </w:p>
          <w:p w:rsidRPr="00AC10D2" w:rsidR="00F7141E" w:rsidP="00665F2D" w:rsidRDefault="00F7141E" w14:paraId="0CA760BB" w14:textId="77777777">
            <w:pPr>
              <w:rPr>
                <w:rFonts w:cs="Arial"/>
                <w:color w:val="000000" w:themeColor="text1"/>
              </w:rPr>
            </w:pPr>
          </w:p>
        </w:tc>
      </w:tr>
    </w:tbl>
    <w:p w:rsidRPr="00556B10" w:rsidR="00F7141E" w:rsidP="00F7141E" w:rsidRDefault="00F7141E" w14:paraId="2551E6B3" w14:textId="7777777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08126F" w:rsidRDefault="00F7141E" w14:paraId="520C1C98" w14:textId="1C382CD2">
      <w:r>
        <w:t>Course codes</w:t>
      </w:r>
    </w:p>
    <w:p w:rsidR="00F7141E" w:rsidP="00F7141E" w:rsidRDefault="00F7141E" w14:paraId="05FEFE95" w14:textId="53D47F5D">
      <w:r>
        <w:t>ASE 5101</w:t>
      </w:r>
      <w:r>
        <w:tab/>
      </w:r>
      <w:r>
        <w:t>Anatomy I: Anatomy of the Musculoskeletal System</w:t>
      </w:r>
      <w:r>
        <w:tab/>
      </w:r>
    </w:p>
    <w:p w:rsidR="00F7141E" w:rsidP="00F7141E" w:rsidRDefault="00F7141E" w14:paraId="227952ED" w14:textId="1A26F864">
      <w:pPr>
        <w:ind w:left="1440" w:hanging="1440"/>
      </w:pPr>
      <w:r>
        <w:t>ASE 5102</w:t>
      </w:r>
      <w:r>
        <w:tab/>
      </w:r>
      <w:r>
        <w:t>Anatomy II: Anatomy of the Abdomen: Gastrointestinal, Renal and Reproductive Systems</w:t>
      </w:r>
      <w:r>
        <w:tab/>
      </w:r>
    </w:p>
    <w:p w:rsidR="00F7141E" w:rsidP="00F7141E" w:rsidRDefault="00F7141E" w14:paraId="236F1BCD" w14:textId="77777777">
      <w:r>
        <w:t>ASE 5103</w:t>
      </w:r>
      <w:r>
        <w:tab/>
      </w:r>
      <w:r>
        <w:t>Anatomy III: Anatomy of the Head, Neck Thorax</w:t>
      </w:r>
      <w:r>
        <w:tab/>
      </w:r>
      <w:r>
        <w:t>3 Units</w:t>
      </w:r>
    </w:p>
    <w:p w:rsidR="00F7141E" w:rsidP="00F7141E" w:rsidRDefault="00F7141E" w14:paraId="788A48CF" w14:textId="6413D37E">
      <w:r>
        <w:t>ASE 5105</w:t>
      </w:r>
      <w:r>
        <w:tab/>
      </w:r>
      <w:r>
        <w:t>Applied Anatomy I</w:t>
      </w:r>
      <w:r>
        <w:tab/>
      </w:r>
    </w:p>
    <w:p w:rsidR="00F7141E" w:rsidP="00F7141E" w:rsidRDefault="00F7141E" w14:paraId="6C181606" w14:textId="67A56755">
      <w:r>
        <w:t>ASE 5106</w:t>
      </w:r>
      <w:r>
        <w:tab/>
      </w:r>
      <w:r>
        <w:t>Applied Anatomy II</w:t>
      </w:r>
      <w:r>
        <w:tab/>
      </w:r>
    </w:p>
    <w:p w:rsidR="00F7141E" w:rsidP="00F7141E" w:rsidRDefault="00F7141E" w14:paraId="7311C283" w14:textId="4F7A0A8F">
      <w:r>
        <w:t>ASE 5107</w:t>
      </w:r>
      <w:r>
        <w:tab/>
      </w:r>
      <w:r>
        <w:t>Histology and Embryology</w:t>
      </w:r>
      <w:r>
        <w:tab/>
      </w:r>
    </w:p>
    <w:p w:rsidR="00F7141E" w:rsidP="00F7141E" w:rsidRDefault="00F7141E" w14:paraId="0B600FCF" w14:textId="17F3F242">
      <w:r>
        <w:t>ASE 5908</w:t>
      </w:r>
      <w:r>
        <w:tab/>
      </w:r>
      <w:r>
        <w:t>Human Pathology</w:t>
      </w:r>
      <w:r>
        <w:tab/>
      </w:r>
    </w:p>
    <w:p w:rsidR="00F7141E" w:rsidP="00F7141E" w:rsidRDefault="00F7141E" w14:paraId="7F4B212E" w14:textId="04A18D72">
      <w:r>
        <w:t>ASE 5909</w:t>
      </w:r>
      <w:r>
        <w:tab/>
      </w:r>
      <w:r>
        <w:t>Applied Point-of-Care US and Anatomy Bootcamp</w:t>
      </w:r>
      <w:r>
        <w:tab/>
      </w:r>
    </w:p>
    <w:p w:rsidR="00F7141E" w:rsidP="00F7141E" w:rsidRDefault="00F7141E" w14:paraId="0044EFA1" w14:textId="44BBFC1F">
      <w:r>
        <w:t>EDU 5105</w:t>
      </w:r>
      <w:r>
        <w:tab/>
      </w:r>
      <w:r>
        <w:t>Inter-Professional Education in the Health Professions</w:t>
      </w:r>
      <w:r>
        <w:tab/>
      </w:r>
    </w:p>
    <w:p w:rsidR="00F7141E" w:rsidP="00F7141E" w:rsidRDefault="00F7141E" w14:paraId="6FA9A829" w14:textId="7AC40374">
      <w:r>
        <w:t>EDU 5190</w:t>
      </w:r>
      <w:r>
        <w:tab/>
      </w:r>
      <w:r>
        <w:t>Introduction to Research in Education</w:t>
      </w:r>
      <w:r>
        <w:tab/>
      </w:r>
    </w:p>
    <w:p w:rsidR="00F7141E" w:rsidP="00F7141E" w:rsidRDefault="00F7141E" w14:paraId="5AA52155" w14:textId="4CC5834F">
      <w:r>
        <w:t>EDU 5286</w:t>
      </w:r>
      <w:r>
        <w:tab/>
      </w:r>
      <w:r>
        <w:t>Technology and Health Professions Education</w:t>
      </w:r>
      <w:r>
        <w:tab/>
      </w:r>
    </w:p>
    <w:p w:rsidR="00F7141E" w:rsidP="00F7141E" w:rsidRDefault="00F7141E" w14:paraId="777060D6" w14:textId="77030549">
      <w:r>
        <w:t>MED 8166</w:t>
      </w:r>
      <w:r>
        <w:tab/>
      </w:r>
      <w:r>
        <w:t>Professionalism and Professional Skills Seminar</w:t>
      </w:r>
      <w:r>
        <w:tab/>
      </w:r>
    </w:p>
    <w:p w:rsidR="00F7141E" w:rsidP="00F7141E" w:rsidRDefault="00F7141E" w14:paraId="2D3FE043" w14:textId="5AFF929F">
      <w:r>
        <w:t>ASE 5966</w:t>
      </w:r>
      <w:r>
        <w:tab/>
      </w:r>
      <w:r>
        <w:t>Seminar in Health Professions Education</w:t>
      </w:r>
    </w:p>
    <w:p w:rsidR="00F7141E" w:rsidP="00F7141E" w:rsidRDefault="00F7141E" w14:paraId="068B4130" w14:textId="77777777">
      <w:r>
        <w:t>Research Project</w:t>
      </w:r>
      <w:r>
        <w:tab/>
      </w:r>
    </w:p>
    <w:p w:rsidR="00F7141E" w:rsidP="00F7141E" w:rsidRDefault="00F7141E" w14:paraId="321C334E" w14:textId="27506F8F">
      <w:r>
        <w:t>ASE 7998</w:t>
      </w:r>
      <w:r>
        <w:tab/>
      </w:r>
      <w:r>
        <w:t>Education Scholarship: Research Project</w:t>
      </w:r>
      <w:r>
        <w:tab/>
      </w:r>
      <w:r>
        <w:t>6 Units</w:t>
      </w:r>
    </w:p>
    <w:sectPr w:rsidR="00F7141E">
      <w:pgSz w:w="12240" w:h="15840" w:orient="portrait"/>
      <w:pgMar w:top="1440" w:right="1440" w:bottom="1440" w:left="1440" w:header="708" w:footer="708" w:gutter="0"/>
      <w:cols w:space="708"/>
      <w:docGrid w:linePitch="360"/>
      <w:headerReference w:type="default" r:id="Rbc88279a7dbb4fca"/>
      <w:footerReference w:type="default" r:id="R80e707ed3d0744a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390491" w:rsidTr="6A390491" w14:paraId="5AD099BF">
      <w:trPr>
        <w:trHeight w:val="300"/>
      </w:trPr>
      <w:tc>
        <w:tcPr>
          <w:tcW w:w="3120" w:type="dxa"/>
          <w:tcMar/>
        </w:tcPr>
        <w:p w:rsidR="6A390491" w:rsidP="6A390491" w:rsidRDefault="6A390491" w14:paraId="0F2DFD83" w14:textId="6B35F27D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6A390491" w:rsidP="6A390491" w:rsidRDefault="6A390491" w14:paraId="52B1A90A" w14:textId="24F95395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6A390491" w:rsidP="6A390491" w:rsidRDefault="6A390491" w14:paraId="1F07E9DC" w14:textId="0140AD91">
          <w:pPr>
            <w:pStyle w:val="Header"/>
            <w:bidi w:val="0"/>
            <w:ind w:right="-115"/>
            <w:jc w:val="right"/>
          </w:pPr>
        </w:p>
      </w:tc>
    </w:tr>
  </w:tbl>
  <w:p w:rsidR="6A390491" w:rsidP="6A390491" w:rsidRDefault="6A390491" w14:paraId="1C1B0516" w14:textId="4B101F81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390491" w:rsidTr="6A390491" w14:paraId="57F80593">
      <w:trPr>
        <w:trHeight w:val="300"/>
      </w:trPr>
      <w:tc>
        <w:tcPr>
          <w:tcW w:w="3120" w:type="dxa"/>
          <w:tcMar/>
        </w:tcPr>
        <w:p w:rsidR="6A390491" w:rsidP="6A390491" w:rsidRDefault="6A390491" w14:paraId="3F8FA7FE" w14:textId="69A56903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6A390491" w:rsidP="6A390491" w:rsidRDefault="6A390491" w14:paraId="5B7EEA13" w14:textId="5B0A7376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6A390491" w:rsidP="6A390491" w:rsidRDefault="6A390491" w14:paraId="3C8E209D" w14:textId="21F7E169">
          <w:pPr>
            <w:pStyle w:val="Header"/>
            <w:bidi w:val="0"/>
            <w:ind w:right="-115"/>
            <w:jc w:val="right"/>
          </w:pPr>
        </w:p>
      </w:tc>
    </w:tr>
  </w:tbl>
  <w:p w:rsidR="6A390491" w:rsidP="6A390491" w:rsidRDefault="6A390491" w14:paraId="663E3C59" w14:textId="116A0B39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6E70"/>
    <w:multiLevelType w:val="hybridMultilevel"/>
    <w:tmpl w:val="07C4526A"/>
    <w:lvl w:ilvl="0" w:tplc="71A2BFD8">
      <w:start w:val="1"/>
      <w:numFmt w:val="decimal"/>
      <w:lvlText w:val="%1."/>
      <w:lvlJc w:val="left"/>
      <w:pPr>
        <w:ind w:left="720" w:hanging="360"/>
      </w:pPr>
    </w:lvl>
    <w:lvl w:ilvl="1" w:tplc="5AE6BCAE" w:tentative="1">
      <w:start w:val="1"/>
      <w:numFmt w:val="lowerLetter"/>
      <w:lvlText w:val="%2."/>
      <w:lvlJc w:val="left"/>
      <w:pPr>
        <w:ind w:left="1440" w:hanging="360"/>
      </w:pPr>
    </w:lvl>
    <w:lvl w:ilvl="2" w:tplc="0F58214A" w:tentative="1">
      <w:start w:val="1"/>
      <w:numFmt w:val="lowerRoman"/>
      <w:lvlText w:val="%3."/>
      <w:lvlJc w:val="right"/>
      <w:pPr>
        <w:ind w:left="2160" w:hanging="180"/>
      </w:pPr>
    </w:lvl>
    <w:lvl w:ilvl="3" w:tplc="9BCA1134" w:tentative="1">
      <w:start w:val="1"/>
      <w:numFmt w:val="decimal"/>
      <w:lvlText w:val="%4."/>
      <w:lvlJc w:val="left"/>
      <w:pPr>
        <w:ind w:left="2880" w:hanging="360"/>
      </w:pPr>
    </w:lvl>
    <w:lvl w:ilvl="4" w:tplc="7AB4DBD2" w:tentative="1">
      <w:start w:val="1"/>
      <w:numFmt w:val="lowerLetter"/>
      <w:lvlText w:val="%5."/>
      <w:lvlJc w:val="left"/>
      <w:pPr>
        <w:ind w:left="3600" w:hanging="360"/>
      </w:pPr>
    </w:lvl>
    <w:lvl w:ilvl="5" w:tplc="BC908CE0" w:tentative="1">
      <w:start w:val="1"/>
      <w:numFmt w:val="lowerRoman"/>
      <w:lvlText w:val="%6."/>
      <w:lvlJc w:val="right"/>
      <w:pPr>
        <w:ind w:left="4320" w:hanging="180"/>
      </w:pPr>
    </w:lvl>
    <w:lvl w:ilvl="6" w:tplc="CF4C0EB2" w:tentative="1">
      <w:start w:val="1"/>
      <w:numFmt w:val="decimal"/>
      <w:lvlText w:val="%7."/>
      <w:lvlJc w:val="left"/>
      <w:pPr>
        <w:ind w:left="5040" w:hanging="360"/>
      </w:pPr>
    </w:lvl>
    <w:lvl w:ilvl="7" w:tplc="03F2D298" w:tentative="1">
      <w:start w:val="1"/>
      <w:numFmt w:val="lowerLetter"/>
      <w:lvlText w:val="%8."/>
      <w:lvlJc w:val="left"/>
      <w:pPr>
        <w:ind w:left="5760" w:hanging="360"/>
      </w:pPr>
    </w:lvl>
    <w:lvl w:ilvl="8" w:tplc="9CBAF65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4843604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1E"/>
    <w:rsid w:val="0008126F"/>
    <w:rsid w:val="009F4065"/>
    <w:rsid w:val="00F7141E"/>
    <w:rsid w:val="071C708D"/>
    <w:rsid w:val="3AAFE178"/>
    <w:rsid w:val="6A39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A7110"/>
  <w15:chartTrackingRefBased/>
  <w15:docId w15:val="{EBD02DD5-C5DA-41A0-9047-3C52B7F0D54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7141E"/>
    <w:rPr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Relationship Type="http://schemas.openxmlformats.org/officeDocument/2006/relationships/header" Target="header.xml" Id="Rbc88279a7dbb4fca" /><Relationship Type="http://schemas.openxmlformats.org/officeDocument/2006/relationships/footer" Target="footer.xml" Id="R80e707ed3d0744a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180ED3FD598C43A09929F11264A7D0" ma:contentTypeVersion="15" ma:contentTypeDescription="Create a new document." ma:contentTypeScope="" ma:versionID="5f750bfcc514756310f10c7f6034991f">
  <xsd:schema xmlns:xsd="http://www.w3.org/2001/XMLSchema" xmlns:xs="http://www.w3.org/2001/XMLSchema" xmlns:p="http://schemas.microsoft.com/office/2006/metadata/properties" xmlns:ns3="b720162c-e310-4dc7-b186-6bc123ba1dea" xmlns:ns4="f532022d-3127-4596-9fe0-52529fef03da" targetNamespace="http://schemas.microsoft.com/office/2006/metadata/properties" ma:root="true" ma:fieldsID="a22fe28cec41efe81e49bc37430a4721" ns3:_="" ns4:_="">
    <xsd:import namespace="b720162c-e310-4dc7-b186-6bc123ba1dea"/>
    <xsd:import namespace="f532022d-3127-4596-9fe0-52529fef03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OCR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0162c-e310-4dc7-b186-6bc123ba1d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2022d-3127-4596-9fe0-52529fef03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32022d-3127-4596-9fe0-52529fef03da" xsi:nil="true"/>
  </documentManagement>
</p:properties>
</file>

<file path=customXml/itemProps1.xml><?xml version="1.0" encoding="utf-8"?>
<ds:datastoreItem xmlns:ds="http://schemas.openxmlformats.org/officeDocument/2006/customXml" ds:itemID="{358EEE55-68BE-4DA0-A4B5-872FD515F6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0162c-e310-4dc7-b186-6bc123ba1dea"/>
    <ds:schemaRef ds:uri="f532022d-3127-4596-9fe0-52529fef03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B627E0-16F0-492A-9501-E7D2791385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305DB2-C98A-4162-A096-14CE37B66B56}">
  <ds:schemaRefs>
    <ds:schemaRef ds:uri="http://purl.org/dc/terms/"/>
    <ds:schemaRef ds:uri="http://www.w3.org/XML/1998/namespace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f532022d-3127-4596-9fe0-52529fef03da"/>
    <ds:schemaRef ds:uri="http://schemas.openxmlformats.org/package/2006/metadata/core-properties"/>
    <ds:schemaRef ds:uri="b720162c-e310-4dc7-b186-6bc123ba1dea"/>
    <ds:schemaRef ds:uri="http://schemas.microsoft.com/office/2006/metadata/propertie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ris Ramnanan</dc:creator>
  <keywords/>
  <dc:description/>
  <lastModifiedBy>Chantal Maclean</lastModifiedBy>
  <revision>3</revision>
  <dcterms:created xsi:type="dcterms:W3CDTF">2022-12-21T19:39:00.0000000Z</dcterms:created>
  <dcterms:modified xsi:type="dcterms:W3CDTF">2022-12-21T19:54:03.088827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180ED3FD598C43A09929F11264A7D0</vt:lpwstr>
  </property>
</Properties>
</file>